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129F6" w14:textId="4823789C" w:rsidR="009B5528" w:rsidRPr="00C242EF" w:rsidRDefault="007347A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C242E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="00C242EF">
        <w:rPr>
          <w:rFonts w:ascii="Times New Roman" w:hAnsi="Times New Roman" w:cs="Times New Roman"/>
          <w:lang w:val="en-US"/>
        </w:rPr>
        <w:t xml:space="preserve">: </w:t>
      </w:r>
      <w:r w:rsidR="000574F6">
        <w:rPr>
          <w:rFonts w:ascii="Times New Roman" w:hAnsi="Times New Roman" w:cs="Times New Roman"/>
          <w:lang w:val="en-US"/>
        </w:rPr>
        <w:t>Epilep</w:t>
      </w:r>
      <w:r w:rsidR="00863D1E">
        <w:rPr>
          <w:rFonts w:ascii="Times New Roman" w:hAnsi="Times New Roman" w:cs="Times New Roman"/>
          <w:lang w:val="en-US"/>
        </w:rPr>
        <w:t>sy</w:t>
      </w:r>
      <w:r w:rsidR="000574F6">
        <w:rPr>
          <w:rFonts w:ascii="Times New Roman" w:hAnsi="Times New Roman" w:cs="Times New Roman"/>
          <w:lang w:val="en-US"/>
        </w:rPr>
        <w:t xml:space="preserve"> phenotypes, EEG characteristics and brain MRI findings </w:t>
      </w:r>
      <w:r w:rsidR="006C2827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 xml:space="preserve">FINCA </w:t>
      </w:r>
      <w:r w:rsidR="006C2827">
        <w:rPr>
          <w:rFonts w:ascii="Times New Roman" w:hAnsi="Times New Roman" w:cs="Times New Roman"/>
          <w:lang w:val="en-US"/>
        </w:rPr>
        <w:t>patients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049"/>
        <w:gridCol w:w="894"/>
        <w:gridCol w:w="1305"/>
        <w:gridCol w:w="1150"/>
        <w:gridCol w:w="1763"/>
        <w:gridCol w:w="2919"/>
        <w:gridCol w:w="1911"/>
        <w:gridCol w:w="2167"/>
        <w:gridCol w:w="1438"/>
      </w:tblGrid>
      <w:tr w:rsidR="00E34167" w:rsidRPr="00546EFA" w14:paraId="2C9971E8" w14:textId="4785237D" w:rsidTr="00A1334F">
        <w:tc>
          <w:tcPr>
            <w:tcW w:w="883" w:type="dxa"/>
          </w:tcPr>
          <w:p w14:paraId="23558549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68C3E55E" w14:textId="122EAAA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 </w:t>
            </w:r>
          </w:p>
          <w:p w14:paraId="3E433046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88" w:type="dxa"/>
          </w:tcPr>
          <w:p w14:paraId="3C836C2D" w14:textId="77777777" w:rsidR="00A1334F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tionality/</w:t>
            </w:r>
          </w:p>
          <w:p w14:paraId="762FB84F" w14:textId="1FBE931B" w:rsidR="00A1334F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  <w:r w:rsidR="00A1334F"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  <w:p w14:paraId="329FC133" w14:textId="6D1E3591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death</w:t>
            </w:r>
          </w:p>
        </w:tc>
        <w:tc>
          <w:tcPr>
            <w:tcW w:w="1174" w:type="dxa"/>
          </w:tcPr>
          <w:p w14:paraId="719E3508" w14:textId="5A02D816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ilep</w:t>
            </w:r>
            <w:r w:rsidR="000574F6"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c seizures</w:t>
            </w: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  <w:p w14:paraId="35C39E37" w14:textId="54ABE024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seizures onset</w:t>
            </w:r>
          </w:p>
        </w:tc>
        <w:tc>
          <w:tcPr>
            <w:tcW w:w="1803" w:type="dxa"/>
          </w:tcPr>
          <w:p w14:paraId="72418723" w14:textId="474042B4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seizure</w:t>
            </w:r>
          </w:p>
        </w:tc>
        <w:tc>
          <w:tcPr>
            <w:tcW w:w="3119" w:type="dxa"/>
          </w:tcPr>
          <w:p w14:paraId="350FCE93" w14:textId="142E225E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EG</w:t>
            </w:r>
          </w:p>
        </w:tc>
        <w:tc>
          <w:tcPr>
            <w:tcW w:w="1984" w:type="dxa"/>
          </w:tcPr>
          <w:p w14:paraId="3A5BC872" w14:textId="3E20E308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to antiseizure medication</w:t>
            </w:r>
          </w:p>
        </w:tc>
        <w:tc>
          <w:tcPr>
            <w:tcW w:w="2268" w:type="dxa"/>
          </w:tcPr>
          <w:p w14:paraId="42542D78" w14:textId="6668895F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MRI</w:t>
            </w:r>
          </w:p>
        </w:tc>
        <w:tc>
          <w:tcPr>
            <w:tcW w:w="1418" w:type="dxa"/>
          </w:tcPr>
          <w:p w14:paraId="59AF5A7C" w14:textId="0DB24BD6" w:rsidR="008D04AE" w:rsidRPr="00546EFA" w:rsidRDefault="007347A0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d circumference /</w:t>
            </w:r>
            <w:r w:rsidR="00AD4037"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EC54A5"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rocephal</w:t>
            </w:r>
            <w:r w:rsidR="00AD4037"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</w:t>
            </w:r>
          </w:p>
        </w:tc>
      </w:tr>
      <w:tr w:rsidR="00E34167" w:rsidRPr="00546EFA" w14:paraId="3F141A4C" w14:textId="372F2C5A" w:rsidTr="00A1334F">
        <w:tc>
          <w:tcPr>
            <w:tcW w:w="883" w:type="dxa"/>
            <w:vMerge w:val="restart"/>
          </w:tcPr>
          <w:p w14:paraId="16C3CD97" w14:textId="71B67CC4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usimaa et al. 2018 (described as patients 1-3)</w:t>
            </w:r>
          </w:p>
        </w:tc>
        <w:tc>
          <w:tcPr>
            <w:tcW w:w="759" w:type="dxa"/>
          </w:tcPr>
          <w:p w14:paraId="15B3A787" w14:textId="22E71956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88" w:type="dxa"/>
          </w:tcPr>
          <w:p w14:paraId="282E9C25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/M/</w:t>
            </w:r>
          </w:p>
          <w:p w14:paraId="1F28F077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yr 9mo</w:t>
            </w:r>
          </w:p>
        </w:tc>
        <w:tc>
          <w:tcPr>
            <w:tcW w:w="1174" w:type="dxa"/>
          </w:tcPr>
          <w:p w14:paraId="009DC17A" w14:textId="46EF01CD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</w:t>
            </w:r>
            <w:r w:rsidR="008505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1803" w:type="dxa"/>
          </w:tcPr>
          <w:p w14:paraId="763C4171" w14:textId="11B591AC" w:rsidR="008D04AE" w:rsidRPr="00546EFA" w:rsidRDefault="00E3416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7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typical absences </w:t>
            </w:r>
          </w:p>
        </w:tc>
        <w:tc>
          <w:tcPr>
            <w:tcW w:w="3119" w:type="dxa"/>
          </w:tcPr>
          <w:p w14:paraId="2A41FBB9" w14:textId="296B8204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 background activity and frontal bilateral rhythmic high-amplitude sharp delta transients, indicating metabolic encephalopathy</w:t>
            </w:r>
          </w:p>
        </w:tc>
        <w:tc>
          <w:tcPr>
            <w:tcW w:w="1984" w:type="dxa"/>
          </w:tcPr>
          <w:p w14:paraId="32BB2F33" w14:textId="43D57DB1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52E0A548" w14:textId="3976EA67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a thin corpus callosum</w:t>
            </w:r>
          </w:p>
        </w:tc>
        <w:tc>
          <w:tcPr>
            <w:tcW w:w="1418" w:type="dxa"/>
          </w:tcPr>
          <w:p w14:paraId="27C5425A" w14:textId="4051CA30" w:rsidR="008D04AE" w:rsidRPr="00546EFA" w:rsidRDefault="00870BC7" w:rsidP="009D72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head circumference from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SD to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SD</w:t>
            </w:r>
          </w:p>
        </w:tc>
      </w:tr>
      <w:tr w:rsidR="00E34167" w:rsidRPr="00546EFA" w14:paraId="4E25AF3B" w14:textId="558F3F60" w:rsidTr="00A1334F">
        <w:tc>
          <w:tcPr>
            <w:tcW w:w="883" w:type="dxa"/>
            <w:vMerge/>
          </w:tcPr>
          <w:p w14:paraId="15D82EED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01419933" w14:textId="70B2C90F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88" w:type="dxa"/>
          </w:tcPr>
          <w:p w14:paraId="4C9EF253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/M/</w:t>
            </w:r>
          </w:p>
          <w:p w14:paraId="08C327DC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yr 1mo</w:t>
            </w:r>
          </w:p>
        </w:tc>
        <w:tc>
          <w:tcPr>
            <w:tcW w:w="2977" w:type="dxa"/>
            <w:gridSpan w:val="2"/>
          </w:tcPr>
          <w:p w14:paraId="34AE62F4" w14:textId="3BC71752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264848B7" w14:textId="6E1E0062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1453102B" w14:textId="1E6BAC1E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7FF0C0FB" w14:textId="4A73663C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347A0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 thin corpus callosum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lightly dilated lateral ventricles and cortical sulci</w:t>
            </w:r>
          </w:p>
        </w:tc>
        <w:tc>
          <w:tcPr>
            <w:tcW w:w="1418" w:type="dxa"/>
          </w:tcPr>
          <w:p w14:paraId="737F270E" w14:textId="27687678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0B7A3D56" w14:textId="700A347A" w:rsidTr="00A1334F">
        <w:tc>
          <w:tcPr>
            <w:tcW w:w="883" w:type="dxa"/>
            <w:vMerge/>
          </w:tcPr>
          <w:p w14:paraId="3729AA93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16C037FD" w14:textId="218CF1EC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88" w:type="dxa"/>
          </w:tcPr>
          <w:p w14:paraId="6730984F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/M/</w:t>
            </w:r>
          </w:p>
          <w:p w14:paraId="4E4FFFC4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yr 2mo</w:t>
            </w:r>
          </w:p>
        </w:tc>
        <w:tc>
          <w:tcPr>
            <w:tcW w:w="1174" w:type="dxa"/>
          </w:tcPr>
          <w:p w14:paraId="6E13DFB6" w14:textId="5A24EFDF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4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1803" w:type="dxa"/>
          </w:tcPr>
          <w:p w14:paraId="090B7745" w14:textId="03AAF8D9" w:rsidR="008D04AE" w:rsidRPr="00546EFA" w:rsidRDefault="00D34129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870BC7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4 </w:t>
            </w:r>
            <w:proofErr w:type="spellStart"/>
            <w:r w:rsidR="009D720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="009D7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9D720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70BC7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pected seizure during an influenza B infection</w:t>
            </w:r>
          </w:p>
        </w:tc>
        <w:tc>
          <w:tcPr>
            <w:tcW w:w="3119" w:type="dxa"/>
          </w:tcPr>
          <w:p w14:paraId="1623FBAE" w14:textId="42BBE685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during wakefulness</w:t>
            </w:r>
            <w:r w:rsidR="00616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 unusually monotonic during sleep, during which it consisted of 4-H</w:t>
            </w:r>
            <w:r w:rsidR="00417BF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ta waves without normal sleep spindles and vertex waves</w:t>
            </w:r>
          </w:p>
        </w:tc>
        <w:tc>
          <w:tcPr>
            <w:tcW w:w="1984" w:type="dxa"/>
          </w:tcPr>
          <w:p w14:paraId="013CC9BD" w14:textId="553AE8B2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71965081" w14:textId="511953FB" w:rsidR="008D04AE" w:rsidRPr="00546EFA" w:rsidRDefault="00870BC7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thin corpus callosum,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htly enlarged lateral ventricles and cortical sulci, as well as T2-weighted axial MRI revealed a mildly increased signal intensity of the globus pallid</w:t>
            </w:r>
            <w:r w:rsidR="009D7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1418" w:type="dxa"/>
          </w:tcPr>
          <w:p w14:paraId="528C17D7" w14:textId="498039EE" w:rsidR="008D04AE" w:rsidRPr="00546EFA" w:rsidRDefault="003C5F81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1669FF0B" w14:textId="637B861E" w:rsidTr="00A1334F">
        <w:tc>
          <w:tcPr>
            <w:tcW w:w="883" w:type="dxa"/>
            <w:vMerge w:val="restart"/>
          </w:tcPr>
          <w:p w14:paraId="0AFBE33C" w14:textId="13934362" w:rsidR="008D04AE" w:rsidRPr="00546EFA" w:rsidRDefault="00D34129" w:rsidP="009627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759" w:type="dxa"/>
          </w:tcPr>
          <w:p w14:paraId="6B8FB53A" w14:textId="548199F3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88" w:type="dxa"/>
          </w:tcPr>
          <w:p w14:paraId="032859A0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, NZ/F/</w:t>
            </w:r>
          </w:p>
          <w:p w14:paraId="3E0303CD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14B59D8E" w14:textId="561330CD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3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803" w:type="dxa"/>
          </w:tcPr>
          <w:p w14:paraId="36C53385" w14:textId="3BE35696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73EAB32E" w14:textId="4AC1BEAD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ly formed background rhythm with excessive slow activity and the presence of multifocal independent epileptiform discharges</w:t>
            </w:r>
          </w:p>
        </w:tc>
        <w:tc>
          <w:tcPr>
            <w:tcW w:w="1984" w:type="dxa"/>
          </w:tcPr>
          <w:p w14:paraId="61DEF9A9" w14:textId="3A99C304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2268" w:type="dxa"/>
          </w:tcPr>
          <w:p w14:paraId="19D1B6E4" w14:textId="53B79209" w:rsidR="008D04AE" w:rsidRPr="00546EFA" w:rsidRDefault="00012A7A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t 17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r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D34129"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 thin corpus callosum, s</w:t>
            </w: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vere generalised atrophy with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onto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-temporal prominence, but affecting also parietal and occipital lobes and cerebellum </w:t>
            </w:r>
          </w:p>
        </w:tc>
        <w:tc>
          <w:tcPr>
            <w:tcW w:w="1418" w:type="dxa"/>
          </w:tcPr>
          <w:p w14:paraId="14D52623" w14:textId="26043C00" w:rsidR="008D04AE" w:rsidRPr="00546EFA" w:rsidRDefault="003C5F81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E34167" w:rsidRPr="00546EFA" w14:paraId="3526C8DE" w14:textId="5024BC25" w:rsidTr="00A1334F">
        <w:tc>
          <w:tcPr>
            <w:tcW w:w="883" w:type="dxa"/>
            <w:vMerge/>
          </w:tcPr>
          <w:p w14:paraId="1F6102AC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7B6A1425" w14:textId="7C49341C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88" w:type="dxa"/>
          </w:tcPr>
          <w:p w14:paraId="2F93D6C3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tch, NZ/F/ </w:t>
            </w:r>
          </w:p>
          <w:p w14:paraId="55A2D27A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1mo</w:t>
            </w:r>
          </w:p>
        </w:tc>
        <w:tc>
          <w:tcPr>
            <w:tcW w:w="2977" w:type="dxa"/>
            <w:gridSpan w:val="2"/>
          </w:tcPr>
          <w:p w14:paraId="76B343E9" w14:textId="2F5AFA3B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3B088942" w14:textId="08D1DD12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60EBA988" w14:textId="5A3E6456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528C3458" w14:textId="7BE9F4BB" w:rsidR="008D04AE" w:rsidRPr="00546EFA" w:rsidRDefault="00D34129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</w:t>
            </w:r>
            <w:r w:rsidR="00012A7A"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 11 </w:t>
            </w:r>
            <w:proofErr w:type="spellStart"/>
            <w:r w:rsidR="00012A7A"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="00012A7A"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 generalised atrophy with mild hyperintensity of the parieto-occipital white matter</w:t>
            </w:r>
          </w:p>
        </w:tc>
        <w:tc>
          <w:tcPr>
            <w:tcW w:w="1418" w:type="dxa"/>
          </w:tcPr>
          <w:p w14:paraId="2C52B075" w14:textId="4549A513" w:rsidR="008D04AE" w:rsidRPr="00546EFA" w:rsidRDefault="00A1334F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9D720E" w14:paraId="5D2933D5" w14:textId="7B484A3F" w:rsidTr="00A1334F">
        <w:tc>
          <w:tcPr>
            <w:tcW w:w="883" w:type="dxa"/>
            <w:vMerge/>
          </w:tcPr>
          <w:p w14:paraId="6DDD3500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2BF4C3DE" w14:textId="67B0348F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188" w:type="dxa"/>
          </w:tcPr>
          <w:p w14:paraId="680ADF9B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ian/F/</w:t>
            </w:r>
          </w:p>
          <w:p w14:paraId="043133D9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6E9ECCF1" w14:textId="39440CCD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3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mo</w:t>
            </w:r>
          </w:p>
        </w:tc>
        <w:tc>
          <w:tcPr>
            <w:tcW w:w="1803" w:type="dxa"/>
          </w:tcPr>
          <w:p w14:paraId="1F6E4041" w14:textId="360C98DE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ic-myoclonic</w:t>
            </w:r>
          </w:p>
        </w:tc>
        <w:tc>
          <w:tcPr>
            <w:tcW w:w="3119" w:type="dxa"/>
          </w:tcPr>
          <w:p w14:paraId="2CE2E54D" w14:textId="5B46678E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focal and generalized, corresponding with the </w:t>
            </w:r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GS </w:t>
            </w:r>
          </w:p>
        </w:tc>
        <w:tc>
          <w:tcPr>
            <w:tcW w:w="1984" w:type="dxa"/>
          </w:tcPr>
          <w:p w14:paraId="15632CC3" w14:textId="0C173AB3" w:rsidR="008D04AE" w:rsidRPr="00546EFA" w:rsidRDefault="00D34129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pite broad anticonvulsive medication, the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tient has three to five tonic-</w:t>
            </w:r>
            <w:proofErr w:type="spellStart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nic</w:t>
            </w:r>
            <w:proofErr w:type="spellEnd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izures per day that persist spontaneously</w:t>
            </w:r>
          </w:p>
        </w:tc>
        <w:tc>
          <w:tcPr>
            <w:tcW w:w="2268" w:type="dxa"/>
          </w:tcPr>
          <w:p w14:paraId="70E2BF2F" w14:textId="446A328B" w:rsidR="008D04AE" w:rsidRPr="00546EFA" w:rsidRDefault="00012A7A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 xml:space="preserve">at 2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r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achnoidal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yst in the left temporal </w:t>
            </w: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region and atrophy of the left temporal lobe</w:t>
            </w:r>
          </w:p>
        </w:tc>
        <w:tc>
          <w:tcPr>
            <w:tcW w:w="1418" w:type="dxa"/>
          </w:tcPr>
          <w:p w14:paraId="1F55599C" w14:textId="12001FD2" w:rsidR="008D04AE" w:rsidRPr="00546EFA" w:rsidRDefault="00A1334F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microcephaly (OFC35 cm/ + 1 SD at birth,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nd 43 cm/-3.5 SD at the age of 2,5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r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34167" w:rsidRPr="00546EFA" w14:paraId="4D8F8312" w14:textId="285B7FED" w:rsidTr="00A1334F">
        <w:tc>
          <w:tcPr>
            <w:tcW w:w="883" w:type="dxa"/>
            <w:vMerge/>
          </w:tcPr>
          <w:p w14:paraId="7B5AF119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10B65D01" w14:textId="5A474625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188" w:type="dxa"/>
          </w:tcPr>
          <w:p w14:paraId="3F1AB50C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ian/M/</w:t>
            </w:r>
          </w:p>
          <w:p w14:paraId="7EA06459" w14:textId="77777777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0mo</w:t>
            </w:r>
          </w:p>
        </w:tc>
        <w:tc>
          <w:tcPr>
            <w:tcW w:w="2977" w:type="dxa"/>
            <w:gridSpan w:val="2"/>
          </w:tcPr>
          <w:p w14:paraId="1DCFC2DC" w14:textId="34DE1C99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2DBFE36F" w14:textId="3BF2348B" w:rsidR="008D04AE" w:rsidRPr="00546EFA" w:rsidRDefault="00C371FB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0A6FE92F" w14:textId="02CC86DC" w:rsidR="008D04AE" w:rsidRPr="00546EFA" w:rsidRDefault="008D04AE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75CD02F2" w14:textId="68C3AE0D" w:rsidR="008D04AE" w:rsidRPr="00546EFA" w:rsidRDefault="00012A7A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t 2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: hydrocephalus, </w:t>
            </w:r>
            <w:proofErr w:type="spellStart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iotemporal</w:t>
            </w:r>
            <w:proofErr w:type="spellEnd"/>
            <w:r w:rsidRPr="00546E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trophy</w:t>
            </w:r>
          </w:p>
        </w:tc>
        <w:tc>
          <w:tcPr>
            <w:tcW w:w="1418" w:type="dxa"/>
          </w:tcPr>
          <w:p w14:paraId="59478129" w14:textId="5143E0BA" w:rsidR="008D04AE" w:rsidRPr="00546EFA" w:rsidRDefault="00A1334F" w:rsidP="009627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5D1DB683" w14:textId="2732E879" w:rsidTr="00A1334F">
        <w:tc>
          <w:tcPr>
            <w:tcW w:w="883" w:type="dxa"/>
            <w:vMerge/>
          </w:tcPr>
          <w:p w14:paraId="3A5138E4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15A42FE5" w14:textId="6AE04F5B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188" w:type="dxa"/>
          </w:tcPr>
          <w:p w14:paraId="56CE1C50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/M/</w:t>
            </w:r>
          </w:p>
          <w:p w14:paraId="3C2104C6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59C1065B" w14:textId="02ABF6A2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4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803" w:type="dxa"/>
          </w:tcPr>
          <w:p w14:paraId="4E1A8170" w14:textId="5102EE76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ocal onset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TC, </w:t>
            </w:r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ypical absences, </w:t>
            </w:r>
            <w:proofErr w:type="spellStart"/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lonia</w:t>
            </w:r>
            <w:proofErr w:type="spellEnd"/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tonic seizures and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ve bursts</w:t>
            </w:r>
          </w:p>
        </w:tc>
        <w:tc>
          <w:tcPr>
            <w:tcW w:w="3119" w:type="dxa"/>
          </w:tcPr>
          <w:p w14:paraId="47605037" w14:textId="3B8ACAA5" w:rsidR="008D04AE" w:rsidRPr="00546EFA" w:rsidRDefault="00D34129" w:rsidP="009F3A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ltifocal epileptic activity with bifrontal predominance, generalized slowing with bursts of spike and wave discharges and bursts of generalized paroxysmal fast activity corresponding to LGS</w:t>
            </w:r>
          </w:p>
        </w:tc>
        <w:tc>
          <w:tcPr>
            <w:tcW w:w="1984" w:type="dxa"/>
          </w:tcPr>
          <w:p w14:paraId="09F44C69" w14:textId="62158FB7" w:rsidR="008D04AE" w:rsidRPr="00546EFA" w:rsidRDefault="00AD4037" w:rsidP="009F3A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 GTCs </w:t>
            </w:r>
            <w:r w:rsidR="00D34129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ring CBZ treatment, but 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o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response 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o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gressive bursts. 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typical absences </w:t>
            </w:r>
            <w:r w:rsidR="00A6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from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2 years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llowed by reoccurrence of GTC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eizures</w:t>
            </w:r>
            <w:r w:rsidR="00D34129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and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BZ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replaced by LTG. </w:t>
            </w:r>
            <w:r w:rsidR="00D34129" w:rsidRPr="00546E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good response to GTCs </w:t>
            </w:r>
            <w:r w:rsidR="00D34129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ith</w:t>
            </w: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BNZ</w:t>
            </w:r>
            <w:r w:rsidR="00D34129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8D04AE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without progression to </w:t>
            </w:r>
            <w:r w:rsidR="00D34129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2268" w:type="dxa"/>
          </w:tcPr>
          <w:p w14:paraId="2362AC81" w14:textId="77251171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418" w:type="dxa"/>
          </w:tcPr>
          <w:p w14:paraId="670D36FB" w14:textId="3E0317C4" w:rsidR="008D04AE" w:rsidRPr="00546EFA" w:rsidRDefault="00A1334F" w:rsidP="009F3A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E34167" w:rsidRPr="00546EFA" w14:paraId="3F929695" w14:textId="010330E6" w:rsidTr="00A1334F">
        <w:tc>
          <w:tcPr>
            <w:tcW w:w="883" w:type="dxa"/>
          </w:tcPr>
          <w:p w14:paraId="7B8E7935" w14:textId="19E06414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dsky et al. 2020</w:t>
            </w:r>
          </w:p>
        </w:tc>
        <w:tc>
          <w:tcPr>
            <w:tcW w:w="759" w:type="dxa"/>
          </w:tcPr>
          <w:p w14:paraId="57EF972E" w14:textId="59004CC8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188" w:type="dxa"/>
          </w:tcPr>
          <w:p w14:paraId="1D87A684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ian/M/</w:t>
            </w:r>
          </w:p>
          <w:p w14:paraId="780BD185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2yr 5mo</w:t>
            </w:r>
          </w:p>
        </w:tc>
        <w:tc>
          <w:tcPr>
            <w:tcW w:w="1174" w:type="dxa"/>
          </w:tcPr>
          <w:p w14:paraId="7871C4AA" w14:textId="172C6D2A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1yr 9mo</w:t>
            </w:r>
          </w:p>
        </w:tc>
        <w:tc>
          <w:tcPr>
            <w:tcW w:w="1803" w:type="dxa"/>
          </w:tcPr>
          <w:p w14:paraId="7D3118E5" w14:textId="4CBB7AE2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6A0B0828" w14:textId="3358B042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togenic myoclonus</w:t>
            </w:r>
          </w:p>
        </w:tc>
        <w:tc>
          <w:tcPr>
            <w:tcW w:w="1984" w:type="dxa"/>
          </w:tcPr>
          <w:p w14:paraId="10B8DA95" w14:textId="022B5DFF" w:rsidR="008D04AE" w:rsidRPr="00546EFA" w:rsidRDefault="00AD4037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,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dditional information</w:t>
            </w:r>
          </w:p>
        </w:tc>
        <w:tc>
          <w:tcPr>
            <w:tcW w:w="2268" w:type="dxa"/>
          </w:tcPr>
          <w:p w14:paraId="315B35FD" w14:textId="241E46F0" w:rsidR="008D04AE" w:rsidRPr="00546EFA" w:rsidRDefault="00AD4037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="00012A7A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n corpus callosum, </w:t>
            </w:r>
            <w:proofErr w:type="spellStart"/>
            <w:r w:rsidR="00012A7A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nto</w:t>
            </w:r>
            <w:proofErr w:type="spellEnd"/>
            <w:r w:rsidR="00012A7A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mporal atrophy, dilated lateral ventricles and cortical sulci</w:t>
            </w:r>
          </w:p>
        </w:tc>
        <w:tc>
          <w:tcPr>
            <w:tcW w:w="1418" w:type="dxa"/>
          </w:tcPr>
          <w:p w14:paraId="7277A8BD" w14:textId="53D6DEC3" w:rsidR="008D04AE" w:rsidRPr="00546EFA" w:rsidRDefault="00F40969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9D720E" w14:paraId="49A7CA3D" w14:textId="73915BE9" w:rsidTr="00A1334F">
        <w:tc>
          <w:tcPr>
            <w:tcW w:w="883" w:type="dxa"/>
            <w:vMerge w:val="restart"/>
          </w:tcPr>
          <w:p w14:paraId="05533808" w14:textId="3A2068BE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pp et al. 2021 (described as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ands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-6)</w:t>
            </w:r>
          </w:p>
        </w:tc>
        <w:tc>
          <w:tcPr>
            <w:tcW w:w="759" w:type="dxa"/>
          </w:tcPr>
          <w:p w14:paraId="75A7B076" w14:textId="23CCDD51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88" w:type="dxa"/>
          </w:tcPr>
          <w:p w14:paraId="3D299302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k/M/</w:t>
            </w:r>
          </w:p>
          <w:p w14:paraId="7EF97C2E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yr 10mo</w:t>
            </w:r>
          </w:p>
        </w:tc>
        <w:tc>
          <w:tcPr>
            <w:tcW w:w="1174" w:type="dxa"/>
          </w:tcPr>
          <w:p w14:paraId="441DE35A" w14:textId="0BFBA38E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</w:t>
            </w:r>
            <w:r w:rsidR="00C216CD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523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216CD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1803" w:type="dxa"/>
          </w:tcPr>
          <w:p w14:paraId="715FF2FD" w14:textId="45666E56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3119" w:type="dxa"/>
          </w:tcPr>
          <w:p w14:paraId="1E9D16C7" w14:textId="4176A32D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6A643C53" w14:textId="3A6D027A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66B12F60" w14:textId="3665E8A5" w:rsidR="00516A26" w:rsidRPr="00546EFA" w:rsidRDefault="00516A26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ain atrophy with subsequent hydrocephaly with increased subdural space</w:t>
            </w:r>
            <w:r w:rsidR="006B3971" w:rsidRPr="00546E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</w:p>
          <w:p w14:paraId="23D79320" w14:textId="2FDA59BB" w:rsidR="00516A26" w:rsidRPr="00546EFA" w:rsidRDefault="00516A26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A7FEBC3" w14:textId="5B362B1F" w:rsidR="008D04AE" w:rsidRPr="00546EFA" w:rsidRDefault="00C371FB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533058F4" w14:textId="088463E5" w:rsidTr="00A1334F">
        <w:tc>
          <w:tcPr>
            <w:tcW w:w="883" w:type="dxa"/>
            <w:vMerge/>
          </w:tcPr>
          <w:p w14:paraId="67905509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45065822" w14:textId="649948F2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188" w:type="dxa"/>
          </w:tcPr>
          <w:p w14:paraId="1F6FDF41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k/F/</w:t>
            </w:r>
          </w:p>
          <w:p w14:paraId="21D47E5B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eased 1yr 5mo</w:t>
            </w:r>
          </w:p>
        </w:tc>
        <w:tc>
          <w:tcPr>
            <w:tcW w:w="1174" w:type="dxa"/>
          </w:tcPr>
          <w:p w14:paraId="7000364F" w14:textId="4315AACC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803" w:type="dxa"/>
          </w:tcPr>
          <w:p w14:paraId="707F6E8E" w14:textId="05A3BCAD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during intubation in hospital</w:t>
            </w:r>
          </w:p>
        </w:tc>
        <w:tc>
          <w:tcPr>
            <w:tcW w:w="3119" w:type="dxa"/>
          </w:tcPr>
          <w:p w14:paraId="3910EA28" w14:textId="10DD5163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01E9BAEE" w14:textId="4BB47401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079E251B" w14:textId="515BC93E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59F909AD" w14:textId="3F859FA7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25139174" w14:textId="41F5289C" w:rsidTr="00A1334F">
        <w:tc>
          <w:tcPr>
            <w:tcW w:w="883" w:type="dxa"/>
            <w:vMerge/>
          </w:tcPr>
          <w:p w14:paraId="59B6301A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00D163FB" w14:textId="271B3468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188" w:type="dxa"/>
          </w:tcPr>
          <w:p w14:paraId="7BF557C4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k/F/</w:t>
            </w:r>
          </w:p>
          <w:p w14:paraId="0E34F444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208B8FAD" w14:textId="060E8BA5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803" w:type="dxa"/>
          </w:tcPr>
          <w:p w14:paraId="07FED99D" w14:textId="7589EDBE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zure during intubation in hospital</w:t>
            </w:r>
          </w:p>
        </w:tc>
        <w:tc>
          <w:tcPr>
            <w:tcW w:w="3119" w:type="dxa"/>
          </w:tcPr>
          <w:p w14:paraId="1E271F06" w14:textId="43E4F9DF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00488624" w14:textId="42EE8C8B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42F21E7A" w14:textId="7285DAB7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0574F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al</w:t>
            </w:r>
          </w:p>
        </w:tc>
        <w:tc>
          <w:tcPr>
            <w:tcW w:w="1418" w:type="dxa"/>
          </w:tcPr>
          <w:p w14:paraId="7523BEB0" w14:textId="3921DF14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C37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a.</w:t>
            </w:r>
            <w:proofErr w:type="spellEnd"/>
          </w:p>
        </w:tc>
      </w:tr>
      <w:tr w:rsidR="00E34167" w:rsidRPr="009D720E" w14:paraId="3419C42F" w14:textId="775753DB" w:rsidTr="00A1334F">
        <w:tc>
          <w:tcPr>
            <w:tcW w:w="883" w:type="dxa"/>
            <w:vMerge/>
          </w:tcPr>
          <w:p w14:paraId="31F9878A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7ABFCC0E" w14:textId="3D6049BC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188" w:type="dxa"/>
          </w:tcPr>
          <w:p w14:paraId="2B0428C7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an/F/</w:t>
            </w:r>
          </w:p>
          <w:p w14:paraId="599D1F27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977" w:type="dxa"/>
            <w:gridSpan w:val="2"/>
          </w:tcPr>
          <w:p w14:paraId="2B780EAB" w14:textId="67C76ADC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23868948" w14:textId="65F39763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5B836585" w14:textId="2E5E5249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47CA71C3" w14:textId="3C8A2BE5" w:rsidR="008D04AE" w:rsidRPr="00546EFA" w:rsidRDefault="00F94185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thin corpus callosum and generalized cortical and subcortical atrophy </w:t>
            </w:r>
          </w:p>
        </w:tc>
        <w:tc>
          <w:tcPr>
            <w:tcW w:w="1418" w:type="dxa"/>
          </w:tcPr>
          <w:p w14:paraId="6C38E461" w14:textId="1871C1BD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4167" w:rsidRPr="00546EFA" w14:paraId="2767A719" w14:textId="5D9E45C3" w:rsidTr="00A1334F">
        <w:tc>
          <w:tcPr>
            <w:tcW w:w="883" w:type="dxa"/>
            <w:vMerge/>
          </w:tcPr>
          <w:p w14:paraId="1F64C79B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5B881790" w14:textId="4CD19598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188" w:type="dxa"/>
          </w:tcPr>
          <w:p w14:paraId="0EFCDD03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rdanian/M/</w:t>
            </w:r>
          </w:p>
          <w:p w14:paraId="15B76C92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977" w:type="dxa"/>
            <w:gridSpan w:val="2"/>
          </w:tcPr>
          <w:p w14:paraId="638F83FA" w14:textId="660BAD2F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62A53D1C" w14:textId="6D44ED03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0D46A419" w14:textId="05E75855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5C837079" w14:textId="0F28C6FC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1BE732AB" w14:textId="64DB9285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047CCE1F" w14:textId="0F8F8205" w:rsidTr="00A1334F">
        <w:tc>
          <w:tcPr>
            <w:tcW w:w="883" w:type="dxa"/>
            <w:vMerge/>
          </w:tcPr>
          <w:p w14:paraId="53C1998F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4E822952" w14:textId="784A418C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188" w:type="dxa"/>
          </w:tcPr>
          <w:p w14:paraId="72781450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rdanian/F/</w:t>
            </w:r>
          </w:p>
          <w:p w14:paraId="03B045FD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977" w:type="dxa"/>
            <w:gridSpan w:val="2"/>
          </w:tcPr>
          <w:p w14:paraId="5424885D" w14:textId="3AF99412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70645C60" w14:textId="557119BD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984" w:type="dxa"/>
          </w:tcPr>
          <w:p w14:paraId="53610D4A" w14:textId="4CB5EA51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4EB37EB3" w14:textId="724A3017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418" w:type="dxa"/>
          </w:tcPr>
          <w:p w14:paraId="0F7BC0A0" w14:textId="2DFA8515" w:rsidR="008D04AE" w:rsidRPr="00546EFA" w:rsidRDefault="00012A7A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008E9274" w14:textId="1999868E" w:rsidTr="00A1334F">
        <w:tc>
          <w:tcPr>
            <w:tcW w:w="883" w:type="dxa"/>
            <w:vMerge w:val="restart"/>
          </w:tcPr>
          <w:p w14:paraId="678BE71E" w14:textId="18180176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ura-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ka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22 (described as P11-P13)</w:t>
            </w:r>
          </w:p>
        </w:tc>
        <w:tc>
          <w:tcPr>
            <w:tcW w:w="759" w:type="dxa"/>
          </w:tcPr>
          <w:p w14:paraId="42FC327C" w14:textId="452CECF9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188" w:type="dxa"/>
          </w:tcPr>
          <w:p w14:paraId="602993DD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sh/F/</w:t>
            </w:r>
          </w:p>
          <w:p w14:paraId="361A76CD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977" w:type="dxa"/>
            <w:gridSpan w:val="2"/>
          </w:tcPr>
          <w:p w14:paraId="6EDAF826" w14:textId="3997785C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izures</w:t>
            </w:r>
          </w:p>
        </w:tc>
        <w:tc>
          <w:tcPr>
            <w:tcW w:w="3119" w:type="dxa"/>
          </w:tcPr>
          <w:p w14:paraId="7D399D5B" w14:textId="12F34614" w:rsidR="008D04AE" w:rsidRPr="00546EFA" w:rsidRDefault="006F7D42" w:rsidP="008765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right posterior temporo‐occipital regions </w:t>
            </w:r>
            <w:r w:rsidR="0061672A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wakefulness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 disturbed spatial organization, high‐voltage, with high superimposed fast activity at 14–18 Hz, up to 150 </w:t>
            </w:r>
            <w:proofErr w:type="spellStart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="00AD4037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and groups of sharp waves up to 280 </w:t>
            </w:r>
            <w:proofErr w:type="spellStart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s. During sleep, series of irregular sharp‐and‐slow‐wave and spike–wave complexes at 3.5–4 Hz, up to 615 </w:t>
            </w:r>
            <w:proofErr w:type="spellStart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</w:p>
        </w:tc>
        <w:tc>
          <w:tcPr>
            <w:tcW w:w="1984" w:type="dxa"/>
          </w:tcPr>
          <w:p w14:paraId="520A6715" w14:textId="7FACCA79" w:rsidR="008D04AE" w:rsidRPr="00546EFA" w:rsidRDefault="008D04AE" w:rsidP="008765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</w:tcPr>
          <w:p w14:paraId="2D2D5F28" w14:textId="6F07CBC9" w:rsidR="008D04AE" w:rsidRPr="00546EFA" w:rsidRDefault="000574F6" w:rsidP="008765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418" w:type="dxa"/>
          </w:tcPr>
          <w:p w14:paraId="31CBB38E" w14:textId="4FB95999" w:rsidR="008D04AE" w:rsidRPr="00546EFA" w:rsidRDefault="000574F6" w:rsidP="008765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09706BCA" w14:textId="6EB40A60" w:rsidTr="00A1334F">
        <w:tc>
          <w:tcPr>
            <w:tcW w:w="883" w:type="dxa"/>
            <w:vMerge/>
          </w:tcPr>
          <w:p w14:paraId="776D0757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7895174C" w14:textId="7D2E61DB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188" w:type="dxa"/>
          </w:tcPr>
          <w:p w14:paraId="0AABB06E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sh/F/</w:t>
            </w:r>
          </w:p>
          <w:p w14:paraId="779C27AD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3CAB0F22" w14:textId="1743AAB8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4</w:t>
            </w:r>
            <w:r w:rsidR="00B20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mo</w:t>
            </w:r>
          </w:p>
        </w:tc>
        <w:tc>
          <w:tcPr>
            <w:tcW w:w="1803" w:type="dxa"/>
          </w:tcPr>
          <w:p w14:paraId="6F20C4E3" w14:textId="776176FC" w:rsidR="008D04AE" w:rsidRPr="00546EFA" w:rsidRDefault="006F7D42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seizures with secondary generalization (a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er awakening, the first episode starts with gagging, eye deviation, after 8 minutes atonia, cyanosis, loss of consciousness</w:t>
            </w:r>
            <w:proofErr w:type="gram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D04AE" w:rsidRPr="00997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lar</w:t>
            </w:r>
            <w:proofErr w:type="gramEnd"/>
            <w:r w:rsidR="008D04AE" w:rsidRPr="009971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sodes1–2 times a year”</w:t>
            </w:r>
          </w:p>
        </w:tc>
        <w:tc>
          <w:tcPr>
            <w:tcW w:w="3119" w:type="dxa"/>
          </w:tcPr>
          <w:p w14:paraId="6765E949" w14:textId="12C1C501" w:rsidR="008D04AE" w:rsidRPr="00546EFA" w:rsidRDefault="006F7D42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and groups of sharp‐and‐slow‐wave complexes, up to 700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osterior area with a predominance of the right side, During sleep numerous generalized series of slow waves at 2–2.5 Hz and spike–wave complexes, up to 450 </w:t>
            </w:r>
            <w:proofErr w:type="spellStart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ith a predominance in the central areas</w:t>
            </w:r>
          </w:p>
        </w:tc>
        <w:tc>
          <w:tcPr>
            <w:tcW w:w="1984" w:type="dxa"/>
          </w:tcPr>
          <w:p w14:paraId="44EC6200" w14:textId="5DACD879" w:rsidR="008D04AE" w:rsidRPr="00546EFA" w:rsidRDefault="006F7D42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sening of behavior after initiation of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, T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 and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herefore 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</w:t>
            </w:r>
            <w:r w:rsidR="00B3129B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the parents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5E5BBC4" w14:textId="1035FB80" w:rsidR="008D04AE" w:rsidRPr="00546EFA" w:rsidRDefault="00AD4037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0574F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ous anomaly in </w:t>
            </w:r>
            <w:r w:rsidR="006F7D42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0574F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cerebellar hemisphere</w:t>
            </w:r>
          </w:p>
        </w:tc>
        <w:tc>
          <w:tcPr>
            <w:tcW w:w="1418" w:type="dxa"/>
          </w:tcPr>
          <w:p w14:paraId="0BFF0322" w14:textId="7EC1006F" w:rsidR="008D04AE" w:rsidRPr="00546EFA" w:rsidRDefault="000574F6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E34167" w:rsidRPr="00546EFA" w14:paraId="402E9F23" w14:textId="5127E560" w:rsidTr="00A1334F">
        <w:tc>
          <w:tcPr>
            <w:tcW w:w="883" w:type="dxa"/>
            <w:vMerge/>
          </w:tcPr>
          <w:p w14:paraId="4B9D27E1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</w:tcPr>
          <w:p w14:paraId="38E3CF18" w14:textId="2CBF8D51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188" w:type="dxa"/>
          </w:tcPr>
          <w:p w14:paraId="168C93BA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sh/F/</w:t>
            </w:r>
          </w:p>
          <w:p w14:paraId="2A0C0F67" w14:textId="77777777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174" w:type="dxa"/>
          </w:tcPr>
          <w:p w14:paraId="2BB7AB2D" w14:textId="19F90494" w:rsidR="008D04AE" w:rsidRPr="00546EFA" w:rsidRDefault="008D04AE" w:rsidP="009F3A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4</w:t>
            </w:r>
            <w:r w:rsidR="00B20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803" w:type="dxa"/>
          </w:tcPr>
          <w:p w14:paraId="20978898" w14:textId="2B85BEDA" w:rsidR="008D04AE" w:rsidRPr="009971F2" w:rsidRDefault="008D04AE" w:rsidP="00EC54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al seizures with secondary generalization</w:t>
            </w:r>
            <w:r w:rsidR="006F7D42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E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ee </w:t>
            </w:r>
            <w:r w:rsidR="006F7D42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</w:t>
            </w:r>
          </w:p>
        </w:tc>
        <w:tc>
          <w:tcPr>
            <w:tcW w:w="3119" w:type="dxa"/>
          </w:tcPr>
          <w:p w14:paraId="4380CC02" w14:textId="6840C10B" w:rsidR="008D04AE" w:rsidRPr="00546EFA" w:rsidRDefault="008D04AE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regular alpha waves at 8–10 Hz, up to 180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posterior leads</w:t>
            </w:r>
            <w:r w:rsidR="00AF3767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36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wakefulness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ith a predominance of fast beta activity in all leads. In posterior occipital‐parietal–temporal leads, discharges of high‐voltage sharp waves, spikes, and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spikes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ometimes within a slow wave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complex, up to 400–500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V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During sleep, multiple generalized discharges in the form of sharp waves, </w:t>
            </w: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spikes</w:t>
            </w:r>
            <w:proofErr w:type="spellEnd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pike‐and‐slow‐wave complexes</w:t>
            </w:r>
          </w:p>
        </w:tc>
        <w:tc>
          <w:tcPr>
            <w:tcW w:w="1984" w:type="dxa"/>
          </w:tcPr>
          <w:p w14:paraId="2F30CDBD" w14:textId="5C7EBD94" w:rsidR="008D04AE" w:rsidRPr="00546EFA" w:rsidRDefault="00AF3767" w:rsidP="00631E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od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V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o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LEV </w:t>
            </w: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D04AE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drawn)</w:t>
            </w:r>
          </w:p>
          <w:p w14:paraId="193FB6EA" w14:textId="7E5197B5" w:rsidR="008D04AE" w:rsidRPr="00546EFA" w:rsidRDefault="008D04AE" w:rsidP="00B226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86DAEB1" w14:textId="1610B594" w:rsidR="008D04AE" w:rsidRPr="00546EFA" w:rsidRDefault="00AD4037" w:rsidP="00631E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hin corpus callosum, t</w:t>
            </w:r>
            <w:r w:rsidR="000574F6"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ckening of bone marrow in skull bones</w:t>
            </w:r>
          </w:p>
        </w:tc>
        <w:tc>
          <w:tcPr>
            <w:tcW w:w="1418" w:type="dxa"/>
          </w:tcPr>
          <w:p w14:paraId="02976C4B" w14:textId="0A5794AD" w:rsidR="008D04AE" w:rsidRPr="00546EFA" w:rsidRDefault="000574F6" w:rsidP="00631E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</w:tbl>
    <w:p w14:paraId="3B54D496" w14:textId="77777777" w:rsidR="00F67623" w:rsidRPr="00546EFA" w:rsidRDefault="00F6762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08F0A3" w14:textId="1407FCE7" w:rsidR="008D04AE" w:rsidRPr="00546EFA" w:rsidRDefault="00F6762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Abbreviations: M, male; F, female; </w:t>
      </w:r>
      <w:proofErr w:type="spellStart"/>
      <w:r w:rsidRPr="00546EFA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, years; </w:t>
      </w:r>
      <w:proofErr w:type="spellStart"/>
      <w:r w:rsidRPr="00546EFA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, months; </w:t>
      </w:r>
      <w:proofErr w:type="spellStart"/>
      <w:r w:rsidRPr="00546EFA">
        <w:rPr>
          <w:rFonts w:ascii="Times New Roman" w:hAnsi="Times New Roman" w:cs="Times New Roman"/>
          <w:sz w:val="20"/>
          <w:szCs w:val="20"/>
          <w:lang w:val="en-US"/>
        </w:rPr>
        <w:t>n.a.</w:t>
      </w:r>
      <w:proofErr w:type="spellEnd"/>
      <w:r w:rsidRPr="00546EFA">
        <w:rPr>
          <w:rFonts w:ascii="Times New Roman" w:hAnsi="Times New Roman" w:cs="Times New Roman"/>
          <w:sz w:val="20"/>
          <w:szCs w:val="20"/>
          <w:lang w:val="en-US"/>
        </w:rPr>
        <w:t>, not available</w:t>
      </w:r>
      <w:r w:rsidR="008765D9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; EEG, electroencephalography; </w:t>
      </w:r>
      <w:r w:rsidR="004E4265" w:rsidRPr="00546EFA">
        <w:rPr>
          <w:rFonts w:ascii="Times New Roman" w:hAnsi="Times New Roman" w:cs="Times New Roman"/>
          <w:sz w:val="20"/>
          <w:szCs w:val="20"/>
          <w:lang w:val="en-US"/>
        </w:rPr>
        <w:t>MRI, magn</w:t>
      </w:r>
      <w:r w:rsidR="004E4265" w:rsidRPr="00546EFA">
        <w:rPr>
          <w:rFonts w:ascii="Times New Roman" w:hAnsi="Times New Roman" w:cs="Times New Roman"/>
          <w:sz w:val="20"/>
          <w:szCs w:val="20"/>
          <w:u w:val="single"/>
          <w:lang w:val="en-US"/>
        </w:rPr>
        <w:t>e</w:t>
      </w:r>
      <w:r w:rsidR="004E4265" w:rsidRPr="00546EFA">
        <w:rPr>
          <w:rFonts w:ascii="Times New Roman" w:hAnsi="Times New Roman" w:cs="Times New Roman"/>
          <w:sz w:val="20"/>
          <w:szCs w:val="20"/>
          <w:lang w:val="en-US"/>
        </w:rPr>
        <w:t>tic r</w:t>
      </w:r>
      <w:r w:rsidR="004E4265" w:rsidRPr="00546EFA">
        <w:rPr>
          <w:rFonts w:ascii="Times New Roman" w:hAnsi="Times New Roman" w:cs="Times New Roman"/>
          <w:sz w:val="20"/>
          <w:szCs w:val="20"/>
          <w:u w:val="single"/>
          <w:lang w:val="en-US"/>
        </w:rPr>
        <w:t>e</w:t>
      </w:r>
      <w:r w:rsidR="004E4265" w:rsidRPr="00546EFA">
        <w:rPr>
          <w:rFonts w:ascii="Times New Roman" w:hAnsi="Times New Roman" w:cs="Times New Roman"/>
          <w:sz w:val="20"/>
          <w:szCs w:val="20"/>
          <w:lang w:val="en-US"/>
        </w:rPr>
        <w:t>sonance </w:t>
      </w:r>
      <w:r w:rsidR="004E4265" w:rsidRPr="00546EFA">
        <w:rPr>
          <w:rFonts w:ascii="Times New Roman" w:hAnsi="Times New Roman" w:cs="Times New Roman"/>
          <w:sz w:val="20"/>
          <w:szCs w:val="20"/>
          <w:u w:val="single"/>
          <w:lang w:val="en-US"/>
        </w:rPr>
        <w:t>i</w:t>
      </w:r>
      <w:r w:rsidR="004E4265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maging; </w:t>
      </w:r>
      <w:r w:rsidR="008765D9" w:rsidRPr="00546EFA">
        <w:rPr>
          <w:rFonts w:ascii="Times New Roman" w:hAnsi="Times New Roman" w:cs="Times New Roman"/>
          <w:sz w:val="20"/>
          <w:szCs w:val="20"/>
          <w:lang w:val="en-US"/>
        </w:rPr>
        <w:t>LGS, Lennox-</w:t>
      </w:r>
      <w:proofErr w:type="spellStart"/>
      <w:r w:rsidR="008765D9" w:rsidRPr="00546EFA">
        <w:rPr>
          <w:rFonts w:ascii="Times New Roman" w:hAnsi="Times New Roman" w:cs="Times New Roman"/>
          <w:sz w:val="20"/>
          <w:szCs w:val="20"/>
          <w:lang w:val="en-US"/>
        </w:rPr>
        <w:t>Gastaut</w:t>
      </w:r>
      <w:proofErr w:type="spellEnd"/>
      <w:r w:rsidR="008765D9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 syndrome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22609" w:rsidRPr="00546EFA">
        <w:rPr>
          <w:rFonts w:ascii="Times New Roman" w:hAnsi="Times New Roman" w:cs="Times New Roman"/>
          <w:sz w:val="20"/>
          <w:szCs w:val="20"/>
          <w:lang w:val="en-US"/>
        </w:rPr>
        <w:t>GTC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>, generalized tonic-</w:t>
      </w:r>
      <w:proofErr w:type="spellStart"/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>clonic</w:t>
      </w:r>
      <w:proofErr w:type="spellEnd"/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B22609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CBZ, carbamazepine; 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>LEV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>, levetiracetam;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>PM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topiramate; 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>TG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>lamotrigin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A63A82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>PA</w:t>
      </w:r>
      <w:r w:rsidR="008D04AE" w:rsidRPr="00546EF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27821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 valproic acid</w:t>
      </w:r>
      <w:r w:rsidR="006D6907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F3767" w:rsidRPr="00546EFA">
        <w:rPr>
          <w:rFonts w:ascii="Times New Roman" w:hAnsi="Times New Roman" w:cs="Times New Roman"/>
          <w:sz w:val="20"/>
          <w:szCs w:val="20"/>
          <w:lang w:val="en-US"/>
        </w:rPr>
        <w:t xml:space="preserve">BNZ, benzodiazepines; </w:t>
      </w:r>
      <w:r w:rsidR="006D6907" w:rsidRPr="00546EFA">
        <w:rPr>
          <w:rFonts w:ascii="Times New Roman" w:hAnsi="Times New Roman" w:cs="Times New Roman"/>
          <w:sz w:val="20"/>
          <w:szCs w:val="20"/>
          <w:lang w:val="en-US"/>
        </w:rPr>
        <w:t>OFC, occipitofrontal head circumference; SD, standard deviation.</w:t>
      </w:r>
    </w:p>
    <w:p w14:paraId="1F97FC04" w14:textId="24ABEA9D" w:rsidR="008D04AE" w:rsidRPr="00546EFA" w:rsidRDefault="008D04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54559C" w14:textId="77777777" w:rsidR="008D04AE" w:rsidRPr="00546EFA" w:rsidRDefault="008D04A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FBA25F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220D48A5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4B3EFB99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220900A5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68D9BB28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54E68F18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7621C845" w14:textId="77777777" w:rsidR="008D04AE" w:rsidRDefault="008D04AE">
      <w:pPr>
        <w:rPr>
          <w:rFonts w:ascii="Times New Roman" w:hAnsi="Times New Roman" w:cs="Times New Roman"/>
          <w:lang w:val="en-US"/>
        </w:rPr>
      </w:pPr>
    </w:p>
    <w:p w14:paraId="4C63E204" w14:textId="466EDB21" w:rsidR="003345AC" w:rsidRDefault="003345AC">
      <w:pPr>
        <w:rPr>
          <w:rFonts w:ascii="Times New Roman" w:hAnsi="Times New Roman" w:cs="Times New Roman"/>
          <w:lang w:val="en-US"/>
        </w:rPr>
      </w:pPr>
    </w:p>
    <w:sectPr w:rsidR="003345AC" w:rsidSect="008D04AE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20"/>
    <w:rsid w:val="00012A7A"/>
    <w:rsid w:val="00027821"/>
    <w:rsid w:val="000574F6"/>
    <w:rsid w:val="00171A3E"/>
    <w:rsid w:val="00171DC6"/>
    <w:rsid w:val="001903AB"/>
    <w:rsid w:val="00207B33"/>
    <w:rsid w:val="00245BA5"/>
    <w:rsid w:val="003345AC"/>
    <w:rsid w:val="0038416D"/>
    <w:rsid w:val="003A5FF9"/>
    <w:rsid w:val="003C5F81"/>
    <w:rsid w:val="00417BF6"/>
    <w:rsid w:val="004707DD"/>
    <w:rsid w:val="004C0B09"/>
    <w:rsid w:val="004E4265"/>
    <w:rsid w:val="00516A26"/>
    <w:rsid w:val="00546EFA"/>
    <w:rsid w:val="00562BCA"/>
    <w:rsid w:val="00563517"/>
    <w:rsid w:val="005E40A8"/>
    <w:rsid w:val="0061672A"/>
    <w:rsid w:val="00631E2F"/>
    <w:rsid w:val="00663D2D"/>
    <w:rsid w:val="00680BDC"/>
    <w:rsid w:val="006B3971"/>
    <w:rsid w:val="006C2827"/>
    <w:rsid w:val="006D6907"/>
    <w:rsid w:val="006F7D42"/>
    <w:rsid w:val="007347A0"/>
    <w:rsid w:val="00754366"/>
    <w:rsid w:val="00781E22"/>
    <w:rsid w:val="00850557"/>
    <w:rsid w:val="00852391"/>
    <w:rsid w:val="00863D1E"/>
    <w:rsid w:val="00870BC7"/>
    <w:rsid w:val="008765D9"/>
    <w:rsid w:val="008D04AE"/>
    <w:rsid w:val="008E045F"/>
    <w:rsid w:val="008F6F7A"/>
    <w:rsid w:val="00965AF3"/>
    <w:rsid w:val="009971F2"/>
    <w:rsid w:val="009A7F67"/>
    <w:rsid w:val="009B1DE2"/>
    <w:rsid w:val="009B5528"/>
    <w:rsid w:val="009C0B12"/>
    <w:rsid w:val="009D1E50"/>
    <w:rsid w:val="009D720E"/>
    <w:rsid w:val="009F3AE9"/>
    <w:rsid w:val="00A1334F"/>
    <w:rsid w:val="00A24820"/>
    <w:rsid w:val="00A55A4D"/>
    <w:rsid w:val="00A63A82"/>
    <w:rsid w:val="00A64FFA"/>
    <w:rsid w:val="00AD4037"/>
    <w:rsid w:val="00AF141A"/>
    <w:rsid w:val="00AF3767"/>
    <w:rsid w:val="00B20251"/>
    <w:rsid w:val="00B22609"/>
    <w:rsid w:val="00B26E92"/>
    <w:rsid w:val="00B27631"/>
    <w:rsid w:val="00B3129B"/>
    <w:rsid w:val="00BD3D84"/>
    <w:rsid w:val="00C216CD"/>
    <w:rsid w:val="00C242EF"/>
    <w:rsid w:val="00C25458"/>
    <w:rsid w:val="00C371FB"/>
    <w:rsid w:val="00CC1463"/>
    <w:rsid w:val="00D34129"/>
    <w:rsid w:val="00D6695A"/>
    <w:rsid w:val="00E34167"/>
    <w:rsid w:val="00E4152C"/>
    <w:rsid w:val="00E54A98"/>
    <w:rsid w:val="00EB3329"/>
    <w:rsid w:val="00EC54A5"/>
    <w:rsid w:val="00EE735B"/>
    <w:rsid w:val="00F40969"/>
    <w:rsid w:val="00F67623"/>
    <w:rsid w:val="00F862A7"/>
    <w:rsid w:val="00F9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0D0DE"/>
  <w15:chartTrackingRefBased/>
  <w15:docId w15:val="{CAC8DC51-87A1-1346-8120-66076E92D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7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6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3</Words>
  <Characters>5132</Characters>
  <Application>Microsoft Office Word</Application>
  <DocSecurity>0</DocSecurity>
  <Lines>42</Lines>
  <Paragraphs>1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Tallgren</dc:creator>
  <cp:keywords/>
  <dc:description/>
  <cp:lastModifiedBy>Johanna Uusimaa</cp:lastModifiedBy>
  <cp:revision>2</cp:revision>
  <dcterms:created xsi:type="dcterms:W3CDTF">2023-01-31T20:35:00Z</dcterms:created>
  <dcterms:modified xsi:type="dcterms:W3CDTF">2023-01-31T20:35:00Z</dcterms:modified>
</cp:coreProperties>
</file>